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BC770" w14:textId="18E7AF14" w:rsidR="0066071A" w:rsidRPr="00E11EC8" w:rsidRDefault="0066071A" w:rsidP="00BE41CB">
      <w:pPr>
        <w:pStyle w:val="Heading2"/>
        <w:jc w:val="center"/>
        <w:rPr>
          <w:rFonts w:ascii="Calibri" w:hAnsi="Calibri" w:cs="Calibri"/>
          <w:color w:val="0070C0"/>
          <w:sz w:val="26"/>
          <w:szCs w:val="26"/>
        </w:rPr>
      </w:pPr>
      <w:r w:rsidRPr="00E11EC8">
        <w:rPr>
          <w:rFonts w:ascii="Calibri" w:hAnsi="Calibri" w:cs="Calibri"/>
          <w:color w:val="0070C0"/>
          <w:sz w:val="26"/>
          <w:szCs w:val="26"/>
        </w:rPr>
        <w:t xml:space="preserve">Multimedia Appendix </w:t>
      </w:r>
      <w:r w:rsidR="007C50DB" w:rsidRPr="00E11EC8">
        <w:rPr>
          <w:rFonts w:ascii="Calibri" w:hAnsi="Calibri" w:cs="Calibri"/>
          <w:color w:val="0070C0"/>
          <w:sz w:val="26"/>
          <w:szCs w:val="26"/>
        </w:rPr>
        <w:t>2</w:t>
      </w:r>
    </w:p>
    <w:p w14:paraId="6C4C4A92" w14:textId="3528559B" w:rsidR="00F257DB" w:rsidRPr="00DE73E7" w:rsidRDefault="0066071A" w:rsidP="007D6478">
      <w:pPr>
        <w:rPr>
          <w:rFonts w:ascii="Calibri" w:hAnsi="Calibri" w:cs="Calibri"/>
          <w:b/>
          <w:bCs/>
          <w:color w:val="000000"/>
          <w:sz w:val="24"/>
          <w:szCs w:val="24"/>
        </w:rPr>
      </w:pPr>
      <w:r w:rsidRPr="00DE73E7">
        <w:rPr>
          <w:rFonts w:ascii="Calibri" w:eastAsia="Calibri" w:hAnsi="Calibri" w:cs="Calibri"/>
          <w:b/>
          <w:bCs/>
          <w:color w:val="000000"/>
          <w:sz w:val="24"/>
          <w:szCs w:val="24"/>
        </w:rPr>
        <w:t>Supplementary Table</w:t>
      </w:r>
      <w:r w:rsidR="0067486E" w:rsidRPr="00DE73E7">
        <w:rPr>
          <w:rFonts w:ascii="Calibri" w:eastAsia="Calibri" w:hAnsi="Calibri" w:cs="Calibri"/>
          <w:b/>
          <w:bCs/>
          <w:color w:val="000000"/>
          <w:sz w:val="24"/>
          <w:szCs w:val="24"/>
        </w:rPr>
        <w:t xml:space="preserve"> </w:t>
      </w:r>
      <w:r w:rsidR="007C50DB" w:rsidRPr="00DE73E7">
        <w:rPr>
          <w:rFonts w:ascii="Calibri" w:eastAsia="Calibri" w:hAnsi="Calibri" w:cs="Calibri"/>
          <w:b/>
          <w:bCs/>
          <w:color w:val="000000"/>
          <w:sz w:val="24"/>
          <w:szCs w:val="24"/>
        </w:rPr>
        <w:t>1</w:t>
      </w:r>
      <w:r w:rsidR="00F257DB" w:rsidRPr="00DE73E7">
        <w:rPr>
          <w:rFonts w:ascii="Calibri" w:eastAsia="Calibri" w:hAnsi="Calibri" w:cs="Calibri"/>
          <w:b/>
          <w:bCs/>
          <w:color w:val="000000"/>
          <w:sz w:val="24"/>
          <w:szCs w:val="24"/>
        </w:rPr>
        <w:t>. Multi-process action control (M-PAC) app lessons, mechanisms of action, and behavior change techniques (BCTs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6"/>
        <w:gridCol w:w="1497"/>
        <w:gridCol w:w="1608"/>
        <w:gridCol w:w="1734"/>
        <w:gridCol w:w="1533"/>
        <w:gridCol w:w="1642"/>
      </w:tblGrid>
      <w:tr w:rsidR="0066071A" w:rsidRPr="007D6478" w14:paraId="728B1EDB" w14:textId="77777777" w:rsidTr="003D19B9">
        <w:trPr>
          <w:trHeight w:val="315"/>
        </w:trPr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5B501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M-PAC app module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DCBD8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M-PAC constructs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1E734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BCTTv1</w:t>
            </w:r>
            <w:r w:rsidRPr="007D6478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F5F2E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BCT label and ID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31E69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Use example in the M-PAC app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26C8D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Educational material</w:t>
            </w:r>
          </w:p>
        </w:tc>
      </w:tr>
      <w:tr w:rsidR="0066071A" w:rsidRPr="007D6478" w14:paraId="407CB4F1" w14:textId="77777777" w:rsidTr="003D19B9">
        <w:trPr>
          <w:trHeight w:val="315"/>
        </w:trPr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BBC41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Lesson 0: PAL</w:t>
            </w:r>
            <w:r w:rsidRPr="007D6478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b</w:t>
            </w: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app tutorial and introduction</w:t>
            </w:r>
          </w:p>
        </w:tc>
        <w:tc>
          <w:tcPr>
            <w:tcW w:w="8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1FDD4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  <w:vertAlign w:val="superscript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N/A</w:t>
            </w:r>
            <w:r w:rsidRPr="007D6478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37D4A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  <w:vertAlign w:val="superscript"/>
              </w:rPr>
            </w:pPr>
            <w:r w:rsidRPr="007D6478">
              <w:rPr>
                <w:rFonts w:ascii="Calibri" w:hAnsi="Calibri" w:cs="Calibri"/>
                <w:bCs/>
                <w:sz w:val="24"/>
                <w:szCs w:val="24"/>
              </w:rPr>
              <w:t>—</w:t>
            </w:r>
            <w:r w:rsidRPr="007D6478">
              <w:rPr>
                <w:rFonts w:ascii="Calibri" w:hAnsi="Calibri" w:cs="Calibri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A6078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hAnsi="Calibri" w:cs="Calibri"/>
                <w:bCs/>
                <w:sz w:val="24"/>
                <w:szCs w:val="24"/>
              </w:rPr>
              <w:t>—</w:t>
            </w:r>
          </w:p>
        </w:tc>
        <w:tc>
          <w:tcPr>
            <w:tcW w:w="8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3943D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Educational cards</w:t>
            </w:r>
          </w:p>
        </w:tc>
        <w:tc>
          <w:tcPr>
            <w:tcW w:w="9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ACE4A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Layers of M-PAC</w:t>
            </w:r>
          </w:p>
          <w:p w14:paraId="60F8B676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Why the M-PAC app</w:t>
            </w:r>
          </w:p>
        </w:tc>
      </w:tr>
      <w:tr w:rsidR="0066071A" w:rsidRPr="007D6478" w14:paraId="7E9F21FD" w14:textId="77777777" w:rsidTr="003D19B9">
        <w:trPr>
          <w:trHeight w:val="315"/>
        </w:trPr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666DB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  <w:vertAlign w:val="superscript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Lesson 1: what is P</w:t>
            </w:r>
            <w:r w:rsidRPr="007D6478">
              <w:rPr>
                <w:rFonts w:ascii="Calibri" w:hAnsi="Calibri" w:cs="Calibri"/>
                <w:bCs/>
              </w:rPr>
              <w:t>A</w:t>
            </w:r>
            <w:r w:rsidRPr="007D6478">
              <w:rPr>
                <w:rFonts w:ascii="Calibri" w:hAnsi="Calibri" w:cs="Calibri"/>
                <w:bCs/>
                <w:vertAlign w:val="superscript"/>
              </w:rPr>
              <w:t>e</w:t>
            </w:r>
          </w:p>
        </w:tc>
        <w:tc>
          <w:tcPr>
            <w:tcW w:w="8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4A937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Instrumental attitude</w:t>
            </w:r>
          </w:p>
        </w:tc>
        <w:tc>
          <w:tcPr>
            <w:tcW w:w="8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A6800" w14:textId="5AB4D5B2" w:rsidR="008A360F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Information about health consequences (5.1)</w:t>
            </w:r>
          </w:p>
          <w:p w14:paraId="01AB1395" w14:textId="6676F07E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Behavioral practice or rehearsal (8.1)</w:t>
            </w:r>
          </w:p>
        </w:tc>
        <w:tc>
          <w:tcPr>
            <w:tcW w:w="9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ADECC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Inform about health consequences BCT (BCIO</w:t>
            </w:r>
            <w:r w:rsidRPr="007D6478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f</w:t>
            </w: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:007063)</w:t>
            </w:r>
          </w:p>
          <w:p w14:paraId="70E1FD45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ractice behavior BCT (BCIO:007094)</w:t>
            </w:r>
          </w:p>
        </w:tc>
        <w:tc>
          <w:tcPr>
            <w:tcW w:w="8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E23A6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Educational cards</w:t>
            </w:r>
          </w:p>
          <w:p w14:paraId="216A5A38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3 quiz cards</w:t>
            </w:r>
          </w:p>
          <w:p w14:paraId="0813D1B1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1 activity card</w:t>
            </w:r>
          </w:p>
        </w:tc>
        <w:tc>
          <w:tcPr>
            <w:tcW w:w="9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02161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24-hour movement guidelines for adults (aged 18-64 years) and for older adults (aged &gt;65 years)</w:t>
            </w:r>
          </w:p>
          <w:p w14:paraId="31ED7B47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Get Active Questionnaire</w:t>
            </w:r>
          </w:p>
        </w:tc>
      </w:tr>
      <w:tr w:rsidR="0066071A" w:rsidRPr="007D6478" w14:paraId="2FD5483E" w14:textId="77777777" w:rsidTr="003D19B9">
        <w:trPr>
          <w:trHeight w:val="315"/>
        </w:trPr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7E6E3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  <w:vertAlign w:val="superscript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Lesson 2: health benefits of PA</w:t>
            </w:r>
          </w:p>
        </w:tc>
        <w:tc>
          <w:tcPr>
            <w:tcW w:w="8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17599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Instrumental attitude</w:t>
            </w:r>
          </w:p>
        </w:tc>
        <w:tc>
          <w:tcPr>
            <w:tcW w:w="8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92DF9" w14:textId="7BF50203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Information about health consequences (5.1)</w:t>
            </w:r>
          </w:p>
          <w:p w14:paraId="7345768E" w14:textId="015B310B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Behavioral practice or rehearsal (8.1)</w:t>
            </w:r>
          </w:p>
        </w:tc>
        <w:tc>
          <w:tcPr>
            <w:tcW w:w="9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22244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Inform about the health consequences of BCT (BCIO:007063)</w:t>
            </w:r>
          </w:p>
          <w:p w14:paraId="60496E22" w14:textId="77777777" w:rsidR="00F257DB" w:rsidRPr="007D6478" w:rsidRDefault="00F257DB" w:rsidP="007D6478">
            <w:pPr>
              <w:spacing w:after="24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ractice behavior BCT (BCIO:007094)</w:t>
            </w:r>
          </w:p>
        </w:tc>
        <w:tc>
          <w:tcPr>
            <w:tcW w:w="8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2E99C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Educational content</w:t>
            </w:r>
          </w:p>
          <w:p w14:paraId="7C990F03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YouTube video from Dr Mike Evans on the health benefits of PA</w:t>
            </w:r>
          </w:p>
          <w:p w14:paraId="16E1E459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3 quiz cards</w:t>
            </w:r>
          </w:p>
          <w:p w14:paraId="7301E05A" w14:textId="77777777" w:rsidR="00F257DB" w:rsidRPr="007D6478" w:rsidRDefault="00F257DB" w:rsidP="007D6478">
            <w:pPr>
              <w:rPr>
                <w:rFonts w:ascii="Calibri" w:hAnsi="Calibri" w:cs="Calibri"/>
                <w:bCs/>
                <w:color w:val="980000"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1 reflection card</w:t>
            </w:r>
          </w:p>
          <w:p w14:paraId="2A08DB7A" w14:textId="77777777" w:rsidR="00F257DB" w:rsidRPr="007D6478" w:rsidRDefault="00F257DB" w:rsidP="007D6478">
            <w:pPr>
              <w:spacing w:after="24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1 activity card</w:t>
            </w:r>
          </w:p>
        </w:tc>
        <w:tc>
          <w:tcPr>
            <w:tcW w:w="9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897AF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Short- and long-term physical health and mental benefits of PA</w:t>
            </w:r>
          </w:p>
          <w:p w14:paraId="003FEF8B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roductivity and self-efficacy benefits of PA</w:t>
            </w:r>
          </w:p>
        </w:tc>
      </w:tr>
      <w:tr w:rsidR="0066071A" w:rsidRPr="007D6478" w14:paraId="44F54326" w14:textId="77777777" w:rsidTr="003D19B9">
        <w:trPr>
          <w:trHeight w:val="315"/>
        </w:trPr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13477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Lesson 3: self-efficacy</w:t>
            </w:r>
          </w:p>
        </w:tc>
        <w:tc>
          <w:tcPr>
            <w:tcW w:w="8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67518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erceived capability</w:t>
            </w:r>
          </w:p>
        </w:tc>
        <w:tc>
          <w:tcPr>
            <w:tcW w:w="8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71EF0" w14:textId="2275218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Goal setting (1.1)</w:t>
            </w:r>
          </w:p>
          <w:p w14:paraId="747ADBBD" w14:textId="02940A2B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Instruction on how to perform behavior (4.1)</w:t>
            </w:r>
          </w:p>
          <w:p w14:paraId="284CD9D9" w14:textId="0456D599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Self-monitoring (2.3)</w:t>
            </w:r>
          </w:p>
          <w:p w14:paraId="274E1ACC" w14:textId="124D12BC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Demonstration of the behavior (6.1)</w:t>
            </w:r>
          </w:p>
          <w:p w14:paraId="7A66CA17" w14:textId="31D47558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Behavioral practice or rehearsal (8.1)</w:t>
            </w:r>
          </w:p>
          <w:p w14:paraId="5463C738" w14:textId="3EA690A2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Graded tasks (8.7)</w:t>
            </w:r>
          </w:p>
          <w:p w14:paraId="12DE9AB8" w14:textId="170776D6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Distraction (12.4)</w:t>
            </w:r>
          </w:p>
        </w:tc>
        <w:tc>
          <w:tcPr>
            <w:tcW w:w="9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2437D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Goal setting BCT (BCIO:007002)</w:t>
            </w:r>
          </w:p>
          <w:p w14:paraId="0343C032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Instruct how to perform a BCT (BCIO:007058)</w:t>
            </w:r>
          </w:p>
          <w:p w14:paraId="308CDA04" w14:textId="1466BD5F" w:rsidR="0066071A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Self-monitoring (BCIO:007024)</w:t>
            </w:r>
          </w:p>
          <w:p w14:paraId="45991EEA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Demonstrate the BCT (BCIO:007055)</w:t>
            </w:r>
          </w:p>
          <w:p w14:paraId="6DC8910D" w14:textId="447B9FE2" w:rsidR="0066071A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ractice BCT (BCIO:007094)</w:t>
            </w:r>
          </w:p>
          <w:p w14:paraId="292EB7D6" w14:textId="77777777" w:rsidR="00F257DB" w:rsidRPr="007D6478" w:rsidRDefault="00F257DB" w:rsidP="007D6478">
            <w:pPr>
              <w:spacing w:after="24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Set graded tasks BCT (BCIO:007100)</w:t>
            </w:r>
          </w:p>
        </w:tc>
        <w:tc>
          <w:tcPr>
            <w:tcW w:w="8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F4EE8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Educational content</w:t>
            </w:r>
          </w:p>
          <w:p w14:paraId="7D92DCAA" w14:textId="55B167AF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3 quiz</w:t>
            </w:r>
            <w:r w:rsidR="0066071A"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</w:t>
            </w: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cards</w:t>
            </w:r>
          </w:p>
          <w:p w14:paraId="0628636B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1 reflection card</w:t>
            </w:r>
          </w:p>
          <w:p w14:paraId="567AB2BF" w14:textId="77777777" w:rsidR="00F257DB" w:rsidRPr="007D6478" w:rsidRDefault="00F257DB" w:rsidP="007D6478">
            <w:pPr>
              <w:spacing w:after="24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1 activity card</w:t>
            </w:r>
          </w:p>
        </w:tc>
        <w:tc>
          <w:tcPr>
            <w:tcW w:w="9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8300A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Define self-efficacy</w:t>
            </w:r>
          </w:p>
          <w:p w14:paraId="6CC7C3A0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How to build self-efficacy</w:t>
            </w:r>
          </w:p>
          <w:p w14:paraId="46A8C2B7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FITT</w:t>
            </w:r>
            <w:r w:rsidRPr="007D6478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g</w:t>
            </w:r>
          </w:p>
          <w:p w14:paraId="5342CE68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rogression principle</w:t>
            </w:r>
          </w:p>
        </w:tc>
      </w:tr>
      <w:tr w:rsidR="0066071A" w:rsidRPr="007D6478" w14:paraId="3980E61B" w14:textId="77777777" w:rsidTr="003D19B9">
        <w:trPr>
          <w:trHeight w:val="315"/>
        </w:trPr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DDAB4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Lesson 4: learning about your emotions</w:t>
            </w:r>
          </w:p>
        </w:tc>
        <w:tc>
          <w:tcPr>
            <w:tcW w:w="8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BF352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Affective attitude</w:t>
            </w:r>
          </w:p>
          <w:p w14:paraId="36927904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Behavioral regulation</w:t>
            </w:r>
          </w:p>
          <w:p w14:paraId="2C395B55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Emotion regulation</w:t>
            </w:r>
          </w:p>
        </w:tc>
        <w:tc>
          <w:tcPr>
            <w:tcW w:w="8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18D4B" w14:textId="11E38276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Information about emotional consequences (5.6)</w:t>
            </w:r>
          </w:p>
          <w:p w14:paraId="32463FAD" w14:textId="6010B332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Monitoring of emotional consequences (5.4)</w:t>
            </w:r>
          </w:p>
          <w:p w14:paraId="4C05A9FC" w14:textId="7BB76631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Remove aversive stimulus (7.5)</w:t>
            </w:r>
          </w:p>
          <w:p w14:paraId="10571618" w14:textId="45D86E9F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Adding objects to the environment (12.5)</w:t>
            </w:r>
          </w:p>
          <w:p w14:paraId="77F75F9F" w14:textId="1B18972A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Behavioral practice and rehearsal (8.1)</w:t>
            </w:r>
          </w:p>
          <w:p w14:paraId="681C4CD9" w14:textId="196BF21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Biofeedback (2.6)</w:t>
            </w:r>
          </w:p>
          <w:p w14:paraId="20BD04DD" w14:textId="5D3308F0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Self-incentive (10.7)</w:t>
            </w:r>
          </w:p>
          <w:p w14:paraId="0E705892" w14:textId="09EABBF4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Reduce negative emotions (11.2)</w:t>
            </w:r>
          </w:p>
          <w:p w14:paraId="07029B0E" w14:textId="0D392E2D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Self-talk (15.4)</w:t>
            </w:r>
          </w:p>
        </w:tc>
        <w:tc>
          <w:tcPr>
            <w:tcW w:w="9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31C8A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Inform about the emotional consequences of BCT (BCIO:007065)</w:t>
            </w:r>
          </w:p>
          <w:p w14:paraId="346A934E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Monitor the emotional consequences of BCT (BCIO:007066)</w:t>
            </w:r>
          </w:p>
          <w:p w14:paraId="77A1E183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rovide biofeedback on BCT (BCIO:007026)</w:t>
            </w:r>
          </w:p>
          <w:p w14:paraId="1855580D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romise positive consequences for behavior (BCIO:007202)</w:t>
            </w:r>
          </w:p>
          <w:p w14:paraId="1D1FAF22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Advise on how to reduce negative emotions BCT (BCIO:050344)</w:t>
            </w:r>
          </w:p>
          <w:p w14:paraId="638E7EF8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rompt self-talk BCT (BCIO:007140)</w:t>
            </w:r>
          </w:p>
          <w:p w14:paraId="045F7EAF" w14:textId="65AD201B" w:rsidR="0066071A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Remove aversive stimulus BCT (BCIO:050331)</w:t>
            </w:r>
          </w:p>
          <w:p w14:paraId="06DD10C4" w14:textId="3DB588A5" w:rsidR="0066071A" w:rsidRPr="007D6478" w:rsidRDefault="00F257DB" w:rsidP="007D6478">
            <w:pPr>
              <w:rPr>
                <w:rFonts w:ascii="Calibri" w:hAnsi="Calibri" w:cs="Calibri"/>
                <w:bCs/>
                <w:i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Add objects to the environment BCT (BCIO:007156)</w:t>
            </w:r>
          </w:p>
          <w:p w14:paraId="21A91CBB" w14:textId="77777777" w:rsidR="00F257DB" w:rsidRPr="007D6478" w:rsidRDefault="00F257DB" w:rsidP="007D6478">
            <w:pPr>
              <w:spacing w:after="24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ractice behavior BCT (BCIO:007094)</w:t>
            </w:r>
          </w:p>
        </w:tc>
        <w:tc>
          <w:tcPr>
            <w:tcW w:w="8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FEF13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Educational content</w:t>
            </w:r>
          </w:p>
          <w:p w14:paraId="31438E22" w14:textId="7847FDCD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2 quiz</w:t>
            </w:r>
            <w:r w:rsidR="0066071A"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</w:t>
            </w: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cards</w:t>
            </w:r>
          </w:p>
          <w:p w14:paraId="07B08D4A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1 reflection card</w:t>
            </w:r>
          </w:p>
          <w:p w14:paraId="1B2908AE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3 activity cards</w:t>
            </w:r>
          </w:p>
          <w:p w14:paraId="103EC8EA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Images to portray ACT</w:t>
            </w:r>
            <w:r w:rsidRPr="007D6478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h</w:t>
            </w:r>
          </w:p>
          <w:p w14:paraId="53AE7A58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Video from Headspace about mindfulness</w:t>
            </w:r>
          </w:p>
          <w:p w14:paraId="67986ACB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Video from Headspace on a breathing exercise</w:t>
            </w:r>
          </w:p>
          <w:p w14:paraId="5D45CC01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Video about how Michael Phelps uses visualization to succeed</w:t>
            </w:r>
          </w:p>
          <w:p w14:paraId="59B02F88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9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C6732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How PA enjoyment reflects on participation</w:t>
            </w:r>
          </w:p>
          <w:p w14:paraId="77AFCD7D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How to foster PA enjoyment</w:t>
            </w:r>
          </w:p>
          <w:p w14:paraId="2E6B3CEE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Describe emotion regulation</w:t>
            </w:r>
          </w:p>
          <w:p w14:paraId="630D4E5A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Describe the difference between affect, emotions, and moods, and what influences affect</w:t>
            </w:r>
          </w:p>
          <w:p w14:paraId="1083AF03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  <w:shd w:val="clear" w:color="auto" w:fill="FFCFD7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How PA influences affect</w:t>
            </w:r>
          </w:p>
          <w:p w14:paraId="26DDB12D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ACT</w:t>
            </w:r>
          </w:p>
          <w:p w14:paraId="21E2CFD6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sychological flexibility</w:t>
            </w:r>
          </w:p>
          <w:p w14:paraId="154BF8F8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Mindfulness</w:t>
            </w:r>
          </w:p>
          <w:p w14:paraId="1E9B0CBA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Self-compassion</w:t>
            </w:r>
          </w:p>
          <w:p w14:paraId="3D43EBC0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Visualization</w:t>
            </w:r>
          </w:p>
          <w:p w14:paraId="71B7F6B8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Mental toughness</w:t>
            </w:r>
          </w:p>
        </w:tc>
      </w:tr>
      <w:tr w:rsidR="0066071A" w:rsidRPr="007D6478" w14:paraId="48E1BDA9" w14:textId="77777777" w:rsidTr="003D19B9">
        <w:trPr>
          <w:trHeight w:val="315"/>
        </w:trPr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87DFD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Lesson 5: social support</w:t>
            </w:r>
          </w:p>
        </w:tc>
        <w:tc>
          <w:tcPr>
            <w:tcW w:w="8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62721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erceived opportunity</w:t>
            </w:r>
          </w:p>
        </w:tc>
        <w:tc>
          <w:tcPr>
            <w:tcW w:w="8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7FD1E" w14:textId="7CE095D5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Goal setting (1.1)</w:t>
            </w:r>
          </w:p>
          <w:p w14:paraId="76A669D2" w14:textId="4EE1100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Self-monitoring (2.3)</w:t>
            </w:r>
          </w:p>
          <w:p w14:paraId="69369C24" w14:textId="2B30BBEE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Social support (practical; 3.2)</w:t>
            </w:r>
          </w:p>
          <w:p w14:paraId="6F10FED8" w14:textId="07A655B5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Social support (emotional; 3.3)</w:t>
            </w:r>
          </w:p>
          <w:p w14:paraId="7A0DA8A4" w14:textId="1332B5BB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Behavioral practice and rehearsal (8.1)</w:t>
            </w:r>
          </w:p>
        </w:tc>
        <w:tc>
          <w:tcPr>
            <w:tcW w:w="9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B854C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Goal setting BCT (BCIO:007004)</w:t>
            </w:r>
          </w:p>
          <w:p w14:paraId="4A05C033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Self-monitoring (BCIO:007024)</w:t>
            </w:r>
          </w:p>
          <w:p w14:paraId="59AB4DA7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Advise to seek emotional support (BCIO:007031)</w:t>
            </w:r>
          </w:p>
          <w:p w14:paraId="1BCED371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Arrange emotional support BCT (BCIO:007036)</w:t>
            </w:r>
          </w:p>
          <w:p w14:paraId="68924C5F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Deliver emotional support BCT (BCIO:007041)</w:t>
            </w:r>
          </w:p>
          <w:p w14:paraId="4F88CCCD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ractice behavior BCT (BCIO:007094)</w:t>
            </w:r>
          </w:p>
        </w:tc>
        <w:tc>
          <w:tcPr>
            <w:tcW w:w="8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5AAB7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Educational content</w:t>
            </w:r>
          </w:p>
          <w:p w14:paraId="16130AF2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1 quiz card</w:t>
            </w:r>
          </w:p>
          <w:p w14:paraId="73979EEF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1 reflection card</w:t>
            </w:r>
          </w:p>
          <w:p w14:paraId="1AB9196F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1 activity card</w:t>
            </w:r>
          </w:p>
          <w:p w14:paraId="4A116C4C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9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48990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Creation of social opportunities</w:t>
            </w:r>
          </w:p>
          <w:p w14:paraId="26CE06A5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4 types of social support</w:t>
            </w:r>
          </w:p>
        </w:tc>
      </w:tr>
      <w:tr w:rsidR="0066071A" w:rsidRPr="007D6478" w14:paraId="68CA782B" w14:textId="77777777" w:rsidTr="003D19B9">
        <w:trPr>
          <w:trHeight w:val="315"/>
        </w:trPr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5CE72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Lesson 6: building PA opportunities</w:t>
            </w:r>
          </w:p>
        </w:tc>
        <w:tc>
          <w:tcPr>
            <w:tcW w:w="8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D9AEC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erceived opportunity</w:t>
            </w:r>
          </w:p>
        </w:tc>
        <w:tc>
          <w:tcPr>
            <w:tcW w:w="8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D095C" w14:textId="1B728A85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Restructuring the physical environment (12.1)</w:t>
            </w:r>
          </w:p>
          <w:p w14:paraId="660CB5AF" w14:textId="1438E404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Behavioral practice and rehearsal (8.1)</w:t>
            </w:r>
          </w:p>
        </w:tc>
        <w:tc>
          <w:tcPr>
            <w:tcW w:w="9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2DB4F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Restructure the physical environment (BCIO:007156)</w:t>
            </w:r>
          </w:p>
          <w:p w14:paraId="52C42C48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ractice behavior BCT (BCIO:007094)</w:t>
            </w:r>
          </w:p>
        </w:tc>
        <w:tc>
          <w:tcPr>
            <w:tcW w:w="8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3A40B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Educational content</w:t>
            </w:r>
          </w:p>
          <w:p w14:paraId="1A190454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1 quiz card </w:t>
            </w:r>
          </w:p>
          <w:p w14:paraId="4CC7C52F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1 reflection card</w:t>
            </w:r>
          </w:p>
          <w:p w14:paraId="26E47E88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1 activity card</w:t>
            </w:r>
          </w:p>
          <w:p w14:paraId="26D6F4CF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9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A7507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Build environmental opportunities</w:t>
            </w:r>
          </w:p>
          <w:p w14:paraId="37E8607D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Grab-and-go activities</w:t>
            </w:r>
          </w:p>
        </w:tc>
      </w:tr>
      <w:tr w:rsidR="0066071A" w:rsidRPr="007D6478" w14:paraId="4A74ACAE" w14:textId="77777777" w:rsidTr="003D19B9">
        <w:trPr>
          <w:trHeight w:val="315"/>
        </w:trPr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104E1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Lesson 7: goal setting and planning</w:t>
            </w:r>
          </w:p>
        </w:tc>
        <w:tc>
          <w:tcPr>
            <w:tcW w:w="8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4FDDD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Behavioral regulation</w:t>
            </w:r>
          </w:p>
        </w:tc>
        <w:tc>
          <w:tcPr>
            <w:tcW w:w="8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BBDC2" w14:textId="65901CCE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Goal setting (1.1)</w:t>
            </w:r>
          </w:p>
          <w:p w14:paraId="6D4B9756" w14:textId="64AE033E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roblem-solving (1.2)</w:t>
            </w:r>
          </w:p>
          <w:p w14:paraId="07F9B29C" w14:textId="02BF5DC2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Action planning (1.4)</w:t>
            </w:r>
          </w:p>
          <w:p w14:paraId="1145C199" w14:textId="027C951A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rompt and cues (7.1)</w:t>
            </w:r>
          </w:p>
          <w:p w14:paraId="3C20C387" w14:textId="0070ADB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Behavioral contract (1.8)</w:t>
            </w:r>
          </w:p>
          <w:p w14:paraId="4FF9EDAE" w14:textId="7DC4F07B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Behavioral practice and rehearsal (8.1)</w:t>
            </w:r>
          </w:p>
        </w:tc>
        <w:tc>
          <w:tcPr>
            <w:tcW w:w="9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00BAB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Goal setting BCT (BCIO:007004)</w:t>
            </w:r>
          </w:p>
          <w:p w14:paraId="626C88B1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Set behavior goal BCT (BCIO:007003)</w:t>
            </w:r>
          </w:p>
          <w:p w14:paraId="78C4EBE1" w14:textId="77777777" w:rsidR="00F257DB" w:rsidRPr="007D6478" w:rsidRDefault="00F257DB" w:rsidP="007D6478">
            <w:pPr>
              <w:rPr>
                <w:rFonts w:ascii="Calibri" w:hAnsi="Calibri" w:cs="Calibri"/>
                <w:bCs/>
                <w:color w:val="1273BE"/>
                <w:sz w:val="24"/>
                <w:szCs w:val="24"/>
                <w:u w:val="single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Create behavioral contract BCT (BCIO:007014)</w:t>
            </w:r>
          </w:p>
          <w:p w14:paraId="359A0110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Goal strategizing BCT (BCIO:007008)</w:t>
            </w:r>
          </w:p>
          <w:p w14:paraId="7027930F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Action planning BCT (BCIO:007010)</w:t>
            </w:r>
          </w:p>
          <w:p w14:paraId="394194E5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rompt intended action BCT (BCIO:007080)</w:t>
            </w:r>
          </w:p>
          <w:p w14:paraId="23F9E4FE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Cue BCT (BCIO:007081)</w:t>
            </w:r>
          </w:p>
          <w:p w14:paraId="44D2A8E8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Practice behavior BCT (BCIO:007094)</w:t>
            </w:r>
          </w:p>
        </w:tc>
        <w:tc>
          <w:tcPr>
            <w:tcW w:w="8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6B4CE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Educational content</w:t>
            </w:r>
          </w:p>
          <w:p w14:paraId="76732B95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3 quiz cards </w:t>
            </w:r>
          </w:p>
          <w:p w14:paraId="3B5BF0C9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1 reflection card</w:t>
            </w:r>
          </w:p>
          <w:p w14:paraId="51311A06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1 activity card</w:t>
            </w:r>
          </w:p>
          <w:p w14:paraId="63C02B33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9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62741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Describe what SMART</w:t>
            </w:r>
            <w:r w:rsidRPr="007D6478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i</w:t>
            </w: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goals are and why they are beneficial</w:t>
            </w:r>
          </w:p>
          <w:p w14:paraId="445CDFC0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Flexible goal setting</w:t>
            </w:r>
          </w:p>
          <w:p w14:paraId="3A009B3F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Describe action planning and its different subcomponents</w:t>
            </w:r>
          </w:p>
          <w:p w14:paraId="44509934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How to use coping planning</w:t>
            </w:r>
          </w:p>
          <w:p w14:paraId="63122725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“If...Then...” statements</w:t>
            </w:r>
          </w:p>
        </w:tc>
      </w:tr>
      <w:tr w:rsidR="0066071A" w:rsidRPr="007D6478" w14:paraId="1CD88D41" w14:textId="77777777" w:rsidTr="003D19B9">
        <w:trPr>
          <w:trHeight w:val="315"/>
        </w:trPr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15ACF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Lesson 8: self-monitoring</w:t>
            </w:r>
          </w:p>
        </w:tc>
        <w:tc>
          <w:tcPr>
            <w:tcW w:w="8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5C1F8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Behavioral regulation</w:t>
            </w:r>
          </w:p>
        </w:tc>
        <w:tc>
          <w:tcPr>
            <w:tcW w:w="8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F09DC" w14:textId="074AA14D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Self-monitoring (2.3)</w:t>
            </w:r>
          </w:p>
          <w:p w14:paraId="0CA9EA55" w14:textId="551ACD7B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Behavioral practice and rehearsal (8.1)</w:t>
            </w:r>
          </w:p>
        </w:tc>
        <w:tc>
          <w:tcPr>
            <w:tcW w:w="9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F7533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Self-monitoring (BCIO:007024)</w:t>
            </w:r>
          </w:p>
          <w:p w14:paraId="339019D1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ractice behavior BCT (BCIO:007094)</w:t>
            </w:r>
          </w:p>
        </w:tc>
        <w:tc>
          <w:tcPr>
            <w:tcW w:w="8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B3D2B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Educational content</w:t>
            </w:r>
          </w:p>
          <w:p w14:paraId="0DA67716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1 quiz card</w:t>
            </w:r>
          </w:p>
          <w:p w14:paraId="46334003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1 reflection card</w:t>
            </w:r>
          </w:p>
          <w:p w14:paraId="372B95B2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1 activity card</w:t>
            </w:r>
          </w:p>
        </w:tc>
        <w:tc>
          <w:tcPr>
            <w:tcW w:w="9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AA901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Describe self-monitoring</w:t>
            </w:r>
          </w:p>
          <w:p w14:paraId="7FD24EF2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Understand the importance of self-monitoring</w:t>
            </w:r>
          </w:p>
          <w:p w14:paraId="422B93F9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Recognize different ways to self-monitor</w:t>
            </w:r>
          </w:p>
        </w:tc>
      </w:tr>
      <w:tr w:rsidR="0066071A" w:rsidRPr="007D6478" w14:paraId="40B3A224" w14:textId="77777777" w:rsidTr="003D19B9">
        <w:trPr>
          <w:trHeight w:val="315"/>
        </w:trPr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FA944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Lesson 9: PA habit</w:t>
            </w:r>
          </w:p>
        </w:tc>
        <w:tc>
          <w:tcPr>
            <w:tcW w:w="8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D6772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Habit</w:t>
            </w:r>
          </w:p>
        </w:tc>
        <w:tc>
          <w:tcPr>
            <w:tcW w:w="8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68723" w14:textId="0049BE9B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rompt and cues (7.1)</w:t>
            </w:r>
          </w:p>
          <w:p w14:paraId="592B13D1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Associative learning (7.8)</w:t>
            </w:r>
          </w:p>
          <w:p w14:paraId="64A42B6A" w14:textId="2821E866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Behavioral practice and rehearsal (8.1)</w:t>
            </w:r>
          </w:p>
          <w:p w14:paraId="09227055" w14:textId="37DD4B5A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Habit formation (8.3)</w:t>
            </w:r>
          </w:p>
        </w:tc>
        <w:tc>
          <w:tcPr>
            <w:tcW w:w="9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C12CC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rompt intended action BCT (BCIO:007080)</w:t>
            </w:r>
          </w:p>
          <w:p w14:paraId="60A9CC23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Cue BCT (BCIO:007081)</w:t>
            </w:r>
          </w:p>
          <w:p w14:paraId="6D09451C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Context-specific repetition of behavior BCT (BCIO:007096)</w:t>
            </w:r>
          </w:p>
          <w:p w14:paraId="17AD40AE" w14:textId="0476167F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Habit learning (BCIO:006309)</w:t>
            </w:r>
          </w:p>
          <w:p w14:paraId="6C971046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ractice behavior BCT (BCIO:007094)</w:t>
            </w:r>
          </w:p>
        </w:tc>
        <w:tc>
          <w:tcPr>
            <w:tcW w:w="8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84F0D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Educational content</w:t>
            </w:r>
          </w:p>
          <w:p w14:paraId="28DDAF11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3 quiz cards</w:t>
            </w:r>
          </w:p>
          <w:p w14:paraId="5B91F711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1 reflection card</w:t>
            </w:r>
          </w:p>
          <w:p w14:paraId="09C0237E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1 activity card</w:t>
            </w:r>
          </w:p>
          <w:p w14:paraId="2B1E43DC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sz w:val="24"/>
                <w:szCs w:val="24"/>
              </w:rPr>
              <w:t>Video</w:t>
            </w: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about habits </w:t>
            </w:r>
          </w:p>
        </w:tc>
        <w:tc>
          <w:tcPr>
            <w:tcW w:w="9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E1368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Relation of habit to PA</w:t>
            </w:r>
          </w:p>
          <w:p w14:paraId="73DB575E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Habit formation (repetition, script, and environmental cues)</w:t>
            </w:r>
          </w:p>
        </w:tc>
      </w:tr>
      <w:tr w:rsidR="0066071A" w:rsidRPr="007D6478" w14:paraId="3EF54659" w14:textId="77777777" w:rsidTr="003D19B9">
        <w:trPr>
          <w:trHeight w:val="315"/>
        </w:trPr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0159F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Lesson 10: identity</w:t>
            </w:r>
          </w:p>
        </w:tc>
        <w:tc>
          <w:tcPr>
            <w:tcW w:w="8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A46BB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Identity</w:t>
            </w:r>
          </w:p>
        </w:tc>
        <w:tc>
          <w:tcPr>
            <w:tcW w:w="8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86932" w14:textId="3FA089B2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Social comparison (6.2)</w:t>
            </w:r>
          </w:p>
          <w:p w14:paraId="46188758" w14:textId="0CCF4EE1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Incompatible beliefs (13.3)</w:t>
            </w:r>
          </w:p>
          <w:p w14:paraId="360D0F30" w14:textId="0811BFB8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Framing and reframing (13.2)</w:t>
            </w:r>
          </w:p>
          <w:p w14:paraId="2E0C8492" w14:textId="2BF4AF3E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Valued self-identity (13.4)</w:t>
            </w:r>
          </w:p>
          <w:p w14:paraId="3146B09A" w14:textId="64F3963E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Identity associated with changed behavior (13.5)</w:t>
            </w:r>
          </w:p>
          <w:p w14:paraId="7FF1DC6F" w14:textId="6FD7B59E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Behavioral practice and rehearsal (8.1)</w:t>
            </w:r>
          </w:p>
        </w:tc>
        <w:tc>
          <w:tcPr>
            <w:tcW w:w="9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27C04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rompt social comparison BCT (BCIO:007073)</w:t>
            </w:r>
          </w:p>
          <w:p w14:paraId="007CA2AA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Draw attention to incompatible beliefs BCT (BCIO:007057)</w:t>
            </w:r>
          </w:p>
          <w:p w14:paraId="4878F4F3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Reframe past behavior BCT (BCIO:007056)</w:t>
            </w:r>
          </w:p>
          <w:p w14:paraId="6359FA06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Affirm valued self-identity BCT (BCIO:007159)</w:t>
            </w:r>
          </w:p>
          <w:p w14:paraId="0DD9A521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Practice behavior BCT (BCIO:007094)</w:t>
            </w:r>
          </w:p>
          <w:p w14:paraId="71A09A82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8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45DEB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Educational content</w:t>
            </w:r>
          </w:p>
          <w:p w14:paraId="74A3E166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Image of key contributors to a strong exercise identity</w:t>
            </w:r>
          </w:p>
          <w:p w14:paraId="4E0B0EE0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2 quiz cards </w:t>
            </w:r>
          </w:p>
          <w:p w14:paraId="194674C7" w14:textId="77777777" w:rsidR="00F257DB" w:rsidRPr="007D6478" w:rsidRDefault="00F257DB" w:rsidP="007D6478">
            <w:pPr>
              <w:rPr>
                <w:rFonts w:ascii="Calibri" w:hAnsi="Calibri" w:cs="Calibri"/>
                <w:bCs/>
                <w:color w:val="980000"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1 reflection card</w:t>
            </w:r>
          </w:p>
          <w:p w14:paraId="3EFAC21F" w14:textId="77777777" w:rsidR="00F257DB" w:rsidRPr="007D6478" w:rsidRDefault="00F257DB" w:rsidP="007D6478">
            <w:pPr>
              <w:rPr>
                <w:rFonts w:ascii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1 activity card</w:t>
            </w:r>
          </w:p>
        </w:tc>
        <w:tc>
          <w:tcPr>
            <w:tcW w:w="9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5F235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The idea of exercise identity</w:t>
            </w:r>
          </w:p>
          <w:p w14:paraId="5A59B804" w14:textId="77777777" w:rsidR="00F257DB" w:rsidRPr="007D6478" w:rsidRDefault="00F257DB" w:rsidP="007D6478">
            <w:pPr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7D6478">
              <w:rPr>
                <w:rFonts w:ascii="Calibri" w:eastAsia="Calibri" w:hAnsi="Calibri" w:cs="Calibri"/>
                <w:bCs/>
                <w:sz w:val="24"/>
                <w:szCs w:val="24"/>
              </w:rPr>
              <w:t>Ways to increase exercise identity (commitment, enjoyment, social comparison, and passion)</w:t>
            </w:r>
          </w:p>
        </w:tc>
      </w:tr>
    </w:tbl>
    <w:p w14:paraId="62989674" w14:textId="468E1460" w:rsidR="00F257DB" w:rsidRPr="007D6478" w:rsidRDefault="00F257DB" w:rsidP="0066071A">
      <w:pPr>
        <w:rPr>
          <w:rFonts w:ascii="Calibri" w:hAnsi="Calibri" w:cs="Calibri"/>
          <w:sz w:val="24"/>
          <w:szCs w:val="24"/>
        </w:rPr>
      </w:pPr>
      <w:r w:rsidRPr="007D6478">
        <w:rPr>
          <w:rFonts w:ascii="Calibri" w:hAnsi="Calibri" w:cs="Calibri"/>
          <w:sz w:val="24"/>
          <w:szCs w:val="24"/>
          <w:vertAlign w:val="superscript"/>
        </w:rPr>
        <w:t>a</w:t>
      </w:r>
      <w:r w:rsidRPr="007D6478">
        <w:rPr>
          <w:rFonts w:ascii="Calibri" w:hAnsi="Calibri" w:cs="Calibri"/>
          <w:sz w:val="24"/>
          <w:szCs w:val="24"/>
        </w:rPr>
        <w:t>BCTTv1:</w:t>
      </w:r>
      <w:r w:rsidR="00C56DA9" w:rsidRPr="007D6478">
        <w:rPr>
          <w:rFonts w:ascii="Calibri" w:hAnsi="Calibri" w:cs="Calibri"/>
          <w:sz w:val="24"/>
          <w:szCs w:val="24"/>
        </w:rPr>
        <w:t xml:space="preserve"> </w:t>
      </w:r>
      <w:r w:rsidR="008A360F" w:rsidRPr="007D6478">
        <w:rPr>
          <w:rFonts w:ascii="Calibri" w:hAnsi="Calibri" w:cs="Calibri"/>
          <w:sz w:val="24"/>
          <w:szCs w:val="24"/>
        </w:rPr>
        <w:t>b</w:t>
      </w:r>
      <w:r w:rsidR="00C56DA9" w:rsidRPr="007D6478">
        <w:rPr>
          <w:rFonts w:ascii="Calibri" w:hAnsi="Calibri" w:cs="Calibri"/>
          <w:sz w:val="24"/>
          <w:szCs w:val="24"/>
        </w:rPr>
        <w:t>ehavioral change technique taxonomy version 1.</w:t>
      </w:r>
    </w:p>
    <w:p w14:paraId="12D0BCFB" w14:textId="77777777" w:rsidR="00F257DB" w:rsidRPr="007D6478" w:rsidRDefault="00F257DB" w:rsidP="0066071A">
      <w:pPr>
        <w:rPr>
          <w:rFonts w:ascii="Calibri" w:hAnsi="Calibri" w:cs="Calibri"/>
          <w:sz w:val="24"/>
          <w:szCs w:val="24"/>
        </w:rPr>
      </w:pPr>
      <w:r w:rsidRPr="007D6478">
        <w:rPr>
          <w:rFonts w:ascii="Calibri" w:hAnsi="Calibri" w:cs="Calibri"/>
          <w:sz w:val="24"/>
          <w:szCs w:val="24"/>
          <w:vertAlign w:val="superscript"/>
        </w:rPr>
        <w:t>b</w:t>
      </w:r>
      <w:r w:rsidRPr="007D6478">
        <w:rPr>
          <w:rFonts w:ascii="Calibri" w:hAnsi="Calibri" w:cs="Calibri"/>
          <w:sz w:val="24"/>
          <w:szCs w:val="24"/>
        </w:rPr>
        <w:t>PAL: Physical Activity for Life.</w:t>
      </w:r>
    </w:p>
    <w:p w14:paraId="6CEE9EAE" w14:textId="77777777" w:rsidR="00F257DB" w:rsidRPr="007D6478" w:rsidRDefault="00F257DB" w:rsidP="0066071A">
      <w:pPr>
        <w:rPr>
          <w:rFonts w:ascii="Calibri" w:hAnsi="Calibri" w:cs="Calibri"/>
          <w:sz w:val="24"/>
          <w:szCs w:val="24"/>
        </w:rPr>
      </w:pPr>
      <w:r w:rsidRPr="007D6478">
        <w:rPr>
          <w:rFonts w:ascii="Calibri" w:hAnsi="Calibri" w:cs="Calibri"/>
          <w:sz w:val="24"/>
          <w:szCs w:val="24"/>
          <w:vertAlign w:val="superscript"/>
        </w:rPr>
        <w:lastRenderedPageBreak/>
        <w:t>c</w:t>
      </w:r>
      <w:r w:rsidRPr="007D6478">
        <w:rPr>
          <w:rFonts w:ascii="Calibri" w:hAnsi="Calibri" w:cs="Calibri"/>
          <w:sz w:val="24"/>
          <w:szCs w:val="24"/>
        </w:rPr>
        <w:t>N/A: not applicable.</w:t>
      </w:r>
    </w:p>
    <w:p w14:paraId="194A6D94" w14:textId="77777777" w:rsidR="00F257DB" w:rsidRPr="007D6478" w:rsidRDefault="00F257DB" w:rsidP="0066071A">
      <w:pPr>
        <w:rPr>
          <w:rFonts w:ascii="Calibri" w:hAnsi="Calibri" w:cs="Calibri"/>
          <w:sz w:val="24"/>
          <w:szCs w:val="24"/>
        </w:rPr>
      </w:pPr>
      <w:r w:rsidRPr="007D6478">
        <w:rPr>
          <w:rFonts w:ascii="Calibri" w:hAnsi="Calibri" w:cs="Calibri"/>
          <w:sz w:val="24"/>
          <w:szCs w:val="24"/>
          <w:vertAlign w:val="superscript"/>
        </w:rPr>
        <w:t>d</w:t>
      </w:r>
      <w:r w:rsidRPr="007D6478">
        <w:rPr>
          <w:rFonts w:ascii="Calibri" w:hAnsi="Calibri" w:cs="Calibri"/>
          <w:sz w:val="24"/>
          <w:szCs w:val="24"/>
        </w:rPr>
        <w:t>Not available.</w:t>
      </w:r>
    </w:p>
    <w:p w14:paraId="575A7DB0" w14:textId="77777777" w:rsidR="00F257DB" w:rsidRPr="007D6478" w:rsidRDefault="00F257DB" w:rsidP="0066071A">
      <w:pPr>
        <w:rPr>
          <w:rFonts w:ascii="Calibri" w:hAnsi="Calibri" w:cs="Calibri"/>
          <w:sz w:val="24"/>
          <w:szCs w:val="24"/>
        </w:rPr>
      </w:pPr>
      <w:r w:rsidRPr="007D6478">
        <w:rPr>
          <w:rFonts w:ascii="Calibri" w:hAnsi="Calibri" w:cs="Calibri"/>
          <w:sz w:val="24"/>
          <w:szCs w:val="24"/>
          <w:vertAlign w:val="superscript"/>
        </w:rPr>
        <w:t>e</w:t>
      </w:r>
      <w:r w:rsidRPr="007D6478">
        <w:rPr>
          <w:rFonts w:ascii="Calibri" w:hAnsi="Calibri" w:cs="Calibri"/>
          <w:sz w:val="24"/>
          <w:szCs w:val="24"/>
        </w:rPr>
        <w:t>PA: physical activity.</w:t>
      </w:r>
    </w:p>
    <w:p w14:paraId="4594A83F" w14:textId="51233AE8" w:rsidR="00F257DB" w:rsidRPr="007D6478" w:rsidRDefault="00F257DB" w:rsidP="0066071A">
      <w:pPr>
        <w:rPr>
          <w:rFonts w:ascii="Calibri" w:hAnsi="Calibri" w:cs="Calibri"/>
          <w:sz w:val="24"/>
          <w:szCs w:val="24"/>
        </w:rPr>
      </w:pPr>
      <w:r w:rsidRPr="007D6478">
        <w:rPr>
          <w:rFonts w:ascii="Calibri" w:hAnsi="Calibri" w:cs="Calibri"/>
          <w:sz w:val="24"/>
          <w:szCs w:val="24"/>
          <w:vertAlign w:val="superscript"/>
        </w:rPr>
        <w:t>f</w:t>
      </w:r>
      <w:r w:rsidRPr="007D6478">
        <w:rPr>
          <w:rFonts w:ascii="Calibri" w:hAnsi="Calibri" w:cs="Calibri"/>
          <w:sz w:val="24"/>
          <w:szCs w:val="24"/>
        </w:rPr>
        <w:t>BCIO:</w:t>
      </w:r>
      <w:r w:rsidR="008A360F" w:rsidRPr="007D6478">
        <w:rPr>
          <w:rFonts w:ascii="Calibri" w:hAnsi="Calibri" w:cs="Calibri"/>
          <w:sz w:val="24"/>
          <w:szCs w:val="24"/>
        </w:rPr>
        <w:t xml:space="preserve"> Behavior Change Intervention Ontology.</w:t>
      </w:r>
    </w:p>
    <w:p w14:paraId="73075485" w14:textId="77777777" w:rsidR="00F257DB" w:rsidRPr="007D6478" w:rsidRDefault="00F257DB" w:rsidP="0066071A">
      <w:pPr>
        <w:rPr>
          <w:rFonts w:ascii="Calibri" w:hAnsi="Calibri" w:cs="Calibri"/>
          <w:sz w:val="24"/>
          <w:szCs w:val="24"/>
        </w:rPr>
      </w:pPr>
      <w:r w:rsidRPr="007D6478">
        <w:rPr>
          <w:rFonts w:ascii="Calibri" w:hAnsi="Calibri" w:cs="Calibri"/>
          <w:sz w:val="24"/>
          <w:szCs w:val="24"/>
          <w:vertAlign w:val="superscript"/>
        </w:rPr>
        <w:t>g</w:t>
      </w:r>
      <w:r w:rsidRPr="007D6478">
        <w:rPr>
          <w:rFonts w:ascii="Calibri" w:hAnsi="Calibri" w:cs="Calibri"/>
          <w:sz w:val="24"/>
          <w:szCs w:val="24"/>
        </w:rPr>
        <w:t>FITT: Frequency Intensity Time Type.</w:t>
      </w:r>
    </w:p>
    <w:p w14:paraId="7B427823" w14:textId="06029F17" w:rsidR="00F257DB" w:rsidRPr="007D6478" w:rsidRDefault="00F257DB" w:rsidP="0066071A">
      <w:pPr>
        <w:rPr>
          <w:rFonts w:ascii="Calibri" w:hAnsi="Calibri" w:cs="Calibri"/>
          <w:sz w:val="24"/>
          <w:szCs w:val="24"/>
        </w:rPr>
      </w:pPr>
      <w:r w:rsidRPr="007D6478">
        <w:rPr>
          <w:rFonts w:ascii="Calibri" w:hAnsi="Calibri" w:cs="Calibri"/>
          <w:sz w:val="24"/>
          <w:szCs w:val="24"/>
          <w:vertAlign w:val="superscript"/>
        </w:rPr>
        <w:t>h</w:t>
      </w:r>
      <w:r w:rsidRPr="007D6478">
        <w:rPr>
          <w:rFonts w:ascii="Calibri" w:hAnsi="Calibri" w:cs="Calibri"/>
          <w:sz w:val="24"/>
          <w:szCs w:val="24"/>
        </w:rPr>
        <w:t>ACT: Acceptance and Commitment T</w:t>
      </w:r>
      <w:r w:rsidR="00C56DA9" w:rsidRPr="007D6478">
        <w:rPr>
          <w:rFonts w:ascii="Calibri" w:hAnsi="Calibri" w:cs="Calibri"/>
          <w:sz w:val="24"/>
          <w:szCs w:val="24"/>
        </w:rPr>
        <w:t>herapy</w:t>
      </w:r>
      <w:r w:rsidRPr="007D6478">
        <w:rPr>
          <w:rFonts w:ascii="Calibri" w:hAnsi="Calibri" w:cs="Calibri"/>
          <w:sz w:val="24"/>
          <w:szCs w:val="24"/>
        </w:rPr>
        <w:t>.</w:t>
      </w:r>
    </w:p>
    <w:p w14:paraId="4007C04A" w14:textId="65E659FF" w:rsidR="00F257DB" w:rsidRPr="007D6478" w:rsidRDefault="00F257DB" w:rsidP="0066071A">
      <w:pPr>
        <w:rPr>
          <w:rFonts w:ascii="Calibri" w:hAnsi="Calibri" w:cs="Calibri"/>
          <w:sz w:val="24"/>
          <w:szCs w:val="24"/>
        </w:rPr>
      </w:pPr>
      <w:r w:rsidRPr="007D6478">
        <w:rPr>
          <w:rFonts w:ascii="Calibri" w:hAnsi="Calibri" w:cs="Calibri"/>
          <w:sz w:val="24"/>
          <w:szCs w:val="24"/>
          <w:vertAlign w:val="superscript"/>
        </w:rPr>
        <w:t>i</w:t>
      </w:r>
      <w:r w:rsidRPr="007D6478">
        <w:rPr>
          <w:rFonts w:ascii="Calibri" w:hAnsi="Calibri" w:cs="Calibri"/>
          <w:sz w:val="24"/>
          <w:szCs w:val="24"/>
        </w:rPr>
        <w:t>SMART:</w:t>
      </w:r>
      <w:r w:rsidR="008A360F" w:rsidRPr="007D6478">
        <w:rPr>
          <w:rFonts w:ascii="Calibri" w:hAnsi="Calibri" w:cs="Calibri"/>
          <w:sz w:val="24"/>
          <w:szCs w:val="24"/>
        </w:rPr>
        <w:t xml:space="preserve"> specific, measurable, achievable, relevant, and time-bound</w:t>
      </w:r>
    </w:p>
    <w:p w14:paraId="0CE059DB" w14:textId="77777777" w:rsidR="003521D2" w:rsidRPr="007D6478" w:rsidRDefault="003521D2" w:rsidP="0066071A">
      <w:pPr>
        <w:rPr>
          <w:rFonts w:ascii="Calibri" w:hAnsi="Calibri" w:cs="Calibri"/>
        </w:rPr>
      </w:pPr>
    </w:p>
    <w:sectPr w:rsidR="003521D2" w:rsidRPr="007D6478" w:rsidSect="00E415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E7AAA"/>
    <w:multiLevelType w:val="hybridMultilevel"/>
    <w:tmpl w:val="C97E8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9C43B3"/>
    <w:multiLevelType w:val="hybridMultilevel"/>
    <w:tmpl w:val="49F0F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162E84">
      <w:start w:val="1"/>
      <w:numFmt w:val="bullet"/>
      <w:lvlText w:val="-"/>
      <w:lvlJc w:val="left"/>
      <w:pPr>
        <w:ind w:left="1800" w:hanging="720"/>
      </w:pPr>
      <w:rPr>
        <w:rFonts w:ascii="Calibri" w:eastAsia="Calibr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74249"/>
    <w:multiLevelType w:val="hybridMultilevel"/>
    <w:tmpl w:val="8C484C58"/>
    <w:lvl w:ilvl="0" w:tplc="90BE4A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EC5B08"/>
    <w:multiLevelType w:val="hybridMultilevel"/>
    <w:tmpl w:val="2CB23824"/>
    <w:lvl w:ilvl="0" w:tplc="90BE4A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2F7C2B"/>
    <w:multiLevelType w:val="hybridMultilevel"/>
    <w:tmpl w:val="E4C4B0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8204C4"/>
    <w:multiLevelType w:val="hybridMultilevel"/>
    <w:tmpl w:val="7BA86066"/>
    <w:lvl w:ilvl="0" w:tplc="90BE4A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CF46B4"/>
    <w:multiLevelType w:val="hybridMultilevel"/>
    <w:tmpl w:val="DFB84E5E"/>
    <w:lvl w:ilvl="0" w:tplc="90BE4A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C618DC"/>
    <w:multiLevelType w:val="hybridMultilevel"/>
    <w:tmpl w:val="347CD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2C75DB"/>
    <w:multiLevelType w:val="hybridMultilevel"/>
    <w:tmpl w:val="4B52E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B80793"/>
    <w:multiLevelType w:val="hybridMultilevel"/>
    <w:tmpl w:val="207CC0CC"/>
    <w:lvl w:ilvl="0" w:tplc="90BE4A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D4672F"/>
    <w:multiLevelType w:val="hybridMultilevel"/>
    <w:tmpl w:val="99D88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7873613">
    <w:abstractNumId w:val="0"/>
  </w:num>
  <w:num w:numId="2" w16cid:durableId="383716102">
    <w:abstractNumId w:val="4"/>
  </w:num>
  <w:num w:numId="3" w16cid:durableId="523708600">
    <w:abstractNumId w:val="7"/>
  </w:num>
  <w:num w:numId="4" w16cid:durableId="351735372">
    <w:abstractNumId w:val="5"/>
  </w:num>
  <w:num w:numId="5" w16cid:durableId="910307745">
    <w:abstractNumId w:val="3"/>
  </w:num>
  <w:num w:numId="6" w16cid:durableId="591013052">
    <w:abstractNumId w:val="9"/>
  </w:num>
  <w:num w:numId="7" w16cid:durableId="505367404">
    <w:abstractNumId w:val="6"/>
  </w:num>
  <w:num w:numId="8" w16cid:durableId="581836149">
    <w:abstractNumId w:val="2"/>
  </w:num>
  <w:num w:numId="9" w16cid:durableId="1190024901">
    <w:abstractNumId w:val="10"/>
  </w:num>
  <w:num w:numId="10" w16cid:durableId="773206915">
    <w:abstractNumId w:val="8"/>
  </w:num>
  <w:num w:numId="11" w16cid:durableId="3275583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7DB"/>
    <w:rsid w:val="00005E58"/>
    <w:rsid w:val="00012123"/>
    <w:rsid w:val="00034277"/>
    <w:rsid w:val="000355F5"/>
    <w:rsid w:val="0005696D"/>
    <w:rsid w:val="00064E18"/>
    <w:rsid w:val="00094697"/>
    <w:rsid w:val="000B23BD"/>
    <w:rsid w:val="000C611C"/>
    <w:rsid w:val="000D728D"/>
    <w:rsid w:val="000E2301"/>
    <w:rsid w:val="000E6715"/>
    <w:rsid w:val="000F6BA9"/>
    <w:rsid w:val="001212E6"/>
    <w:rsid w:val="00141C37"/>
    <w:rsid w:val="001500F3"/>
    <w:rsid w:val="001669B9"/>
    <w:rsid w:val="00173964"/>
    <w:rsid w:val="00176565"/>
    <w:rsid w:val="001A6CF1"/>
    <w:rsid w:val="001B6888"/>
    <w:rsid w:val="001D5E52"/>
    <w:rsid w:val="001F113D"/>
    <w:rsid w:val="00217FFD"/>
    <w:rsid w:val="00257316"/>
    <w:rsid w:val="00265EFA"/>
    <w:rsid w:val="00266A08"/>
    <w:rsid w:val="00272F56"/>
    <w:rsid w:val="00282B08"/>
    <w:rsid w:val="00296C45"/>
    <w:rsid w:val="002A70D6"/>
    <w:rsid w:val="002A7E98"/>
    <w:rsid w:val="002D78B6"/>
    <w:rsid w:val="002D79FE"/>
    <w:rsid w:val="002F1CE8"/>
    <w:rsid w:val="003024DD"/>
    <w:rsid w:val="00303D2B"/>
    <w:rsid w:val="00312835"/>
    <w:rsid w:val="00325732"/>
    <w:rsid w:val="0032602F"/>
    <w:rsid w:val="003474F5"/>
    <w:rsid w:val="00350EC6"/>
    <w:rsid w:val="003521D2"/>
    <w:rsid w:val="00356BED"/>
    <w:rsid w:val="003752CA"/>
    <w:rsid w:val="003A2788"/>
    <w:rsid w:val="003A2F5B"/>
    <w:rsid w:val="003B2819"/>
    <w:rsid w:val="003C1905"/>
    <w:rsid w:val="003C3D13"/>
    <w:rsid w:val="003E0394"/>
    <w:rsid w:val="003E06E8"/>
    <w:rsid w:val="003E3DC9"/>
    <w:rsid w:val="003E410E"/>
    <w:rsid w:val="003F1529"/>
    <w:rsid w:val="00414CE4"/>
    <w:rsid w:val="00421BEF"/>
    <w:rsid w:val="00421FD5"/>
    <w:rsid w:val="00444D5F"/>
    <w:rsid w:val="004815C0"/>
    <w:rsid w:val="00487594"/>
    <w:rsid w:val="004919FB"/>
    <w:rsid w:val="00497A12"/>
    <w:rsid w:val="004B52A0"/>
    <w:rsid w:val="004B53A6"/>
    <w:rsid w:val="004D5532"/>
    <w:rsid w:val="004E2BE8"/>
    <w:rsid w:val="004E779F"/>
    <w:rsid w:val="004F343B"/>
    <w:rsid w:val="00504086"/>
    <w:rsid w:val="00515143"/>
    <w:rsid w:val="00540170"/>
    <w:rsid w:val="00540558"/>
    <w:rsid w:val="00547D7C"/>
    <w:rsid w:val="0058317F"/>
    <w:rsid w:val="005907D9"/>
    <w:rsid w:val="005C0894"/>
    <w:rsid w:val="005C7110"/>
    <w:rsid w:val="005C77DF"/>
    <w:rsid w:val="005D4B79"/>
    <w:rsid w:val="005D6E61"/>
    <w:rsid w:val="00600ECB"/>
    <w:rsid w:val="0061150C"/>
    <w:rsid w:val="00613447"/>
    <w:rsid w:val="00616EBE"/>
    <w:rsid w:val="00627108"/>
    <w:rsid w:val="00642066"/>
    <w:rsid w:val="0064498E"/>
    <w:rsid w:val="00652CD3"/>
    <w:rsid w:val="0066071A"/>
    <w:rsid w:val="0066174A"/>
    <w:rsid w:val="006646FD"/>
    <w:rsid w:val="0067486E"/>
    <w:rsid w:val="006A6D42"/>
    <w:rsid w:val="006D2214"/>
    <w:rsid w:val="006E0CED"/>
    <w:rsid w:val="006E3EE7"/>
    <w:rsid w:val="006E6C25"/>
    <w:rsid w:val="006F271C"/>
    <w:rsid w:val="0071334A"/>
    <w:rsid w:val="00721B23"/>
    <w:rsid w:val="007368F3"/>
    <w:rsid w:val="00754871"/>
    <w:rsid w:val="007566AB"/>
    <w:rsid w:val="00766752"/>
    <w:rsid w:val="00773873"/>
    <w:rsid w:val="007A473D"/>
    <w:rsid w:val="007C16C9"/>
    <w:rsid w:val="007C50DB"/>
    <w:rsid w:val="007D0592"/>
    <w:rsid w:val="007D6478"/>
    <w:rsid w:val="007E5468"/>
    <w:rsid w:val="0082121F"/>
    <w:rsid w:val="00825051"/>
    <w:rsid w:val="008351D2"/>
    <w:rsid w:val="008424ED"/>
    <w:rsid w:val="008637CE"/>
    <w:rsid w:val="0087290C"/>
    <w:rsid w:val="008756F1"/>
    <w:rsid w:val="00877353"/>
    <w:rsid w:val="00882AC4"/>
    <w:rsid w:val="008861F4"/>
    <w:rsid w:val="00894051"/>
    <w:rsid w:val="0089696F"/>
    <w:rsid w:val="008A360F"/>
    <w:rsid w:val="008C621C"/>
    <w:rsid w:val="008E24AC"/>
    <w:rsid w:val="008E533A"/>
    <w:rsid w:val="008F79DD"/>
    <w:rsid w:val="009027B5"/>
    <w:rsid w:val="009328E9"/>
    <w:rsid w:val="00942CAE"/>
    <w:rsid w:val="009550AD"/>
    <w:rsid w:val="00965DE3"/>
    <w:rsid w:val="00993325"/>
    <w:rsid w:val="009C1843"/>
    <w:rsid w:val="009C2E3B"/>
    <w:rsid w:val="009C62C4"/>
    <w:rsid w:val="00A07821"/>
    <w:rsid w:val="00A1145A"/>
    <w:rsid w:val="00A30382"/>
    <w:rsid w:val="00A35101"/>
    <w:rsid w:val="00A439B5"/>
    <w:rsid w:val="00A4586A"/>
    <w:rsid w:val="00A50773"/>
    <w:rsid w:val="00A54A92"/>
    <w:rsid w:val="00A731BA"/>
    <w:rsid w:val="00A90C6C"/>
    <w:rsid w:val="00A94A7C"/>
    <w:rsid w:val="00AC11A4"/>
    <w:rsid w:val="00AC286D"/>
    <w:rsid w:val="00AE6A49"/>
    <w:rsid w:val="00B001F3"/>
    <w:rsid w:val="00B01E05"/>
    <w:rsid w:val="00B02F0A"/>
    <w:rsid w:val="00B0642F"/>
    <w:rsid w:val="00B15EA8"/>
    <w:rsid w:val="00B37202"/>
    <w:rsid w:val="00B46FE3"/>
    <w:rsid w:val="00B64272"/>
    <w:rsid w:val="00B7101D"/>
    <w:rsid w:val="00B82971"/>
    <w:rsid w:val="00BB03BD"/>
    <w:rsid w:val="00BE41CB"/>
    <w:rsid w:val="00BE58C9"/>
    <w:rsid w:val="00BE592A"/>
    <w:rsid w:val="00C14DC0"/>
    <w:rsid w:val="00C16BD0"/>
    <w:rsid w:val="00C17638"/>
    <w:rsid w:val="00C32A68"/>
    <w:rsid w:val="00C33AA0"/>
    <w:rsid w:val="00C56DA9"/>
    <w:rsid w:val="00C640D2"/>
    <w:rsid w:val="00C644DC"/>
    <w:rsid w:val="00C73A6A"/>
    <w:rsid w:val="00C75DD9"/>
    <w:rsid w:val="00C77AA6"/>
    <w:rsid w:val="00C91CBE"/>
    <w:rsid w:val="00CC2A7D"/>
    <w:rsid w:val="00CC2C49"/>
    <w:rsid w:val="00CD057A"/>
    <w:rsid w:val="00CE4DBC"/>
    <w:rsid w:val="00CF0C77"/>
    <w:rsid w:val="00CF498E"/>
    <w:rsid w:val="00CF5630"/>
    <w:rsid w:val="00CF6CA7"/>
    <w:rsid w:val="00CF7001"/>
    <w:rsid w:val="00D0342A"/>
    <w:rsid w:val="00D050CE"/>
    <w:rsid w:val="00D10EE0"/>
    <w:rsid w:val="00D2715B"/>
    <w:rsid w:val="00D33D6A"/>
    <w:rsid w:val="00D35A1F"/>
    <w:rsid w:val="00D47B97"/>
    <w:rsid w:val="00D71EDC"/>
    <w:rsid w:val="00D73D8F"/>
    <w:rsid w:val="00D90D66"/>
    <w:rsid w:val="00D92524"/>
    <w:rsid w:val="00DB2E1B"/>
    <w:rsid w:val="00DD2BCB"/>
    <w:rsid w:val="00DD4046"/>
    <w:rsid w:val="00DE0D9A"/>
    <w:rsid w:val="00DE73E7"/>
    <w:rsid w:val="00E11EC8"/>
    <w:rsid w:val="00E327B5"/>
    <w:rsid w:val="00E4158F"/>
    <w:rsid w:val="00E43FA8"/>
    <w:rsid w:val="00E5275A"/>
    <w:rsid w:val="00E53C5A"/>
    <w:rsid w:val="00E56891"/>
    <w:rsid w:val="00E74556"/>
    <w:rsid w:val="00E8295D"/>
    <w:rsid w:val="00E94305"/>
    <w:rsid w:val="00EA2B90"/>
    <w:rsid w:val="00EC4E1E"/>
    <w:rsid w:val="00EE46F9"/>
    <w:rsid w:val="00EE4A6C"/>
    <w:rsid w:val="00EF6651"/>
    <w:rsid w:val="00EF7A5B"/>
    <w:rsid w:val="00F00CFD"/>
    <w:rsid w:val="00F237B6"/>
    <w:rsid w:val="00F257DB"/>
    <w:rsid w:val="00F3169B"/>
    <w:rsid w:val="00F32360"/>
    <w:rsid w:val="00F3603A"/>
    <w:rsid w:val="00F44CC0"/>
    <w:rsid w:val="00F45018"/>
    <w:rsid w:val="00F47C40"/>
    <w:rsid w:val="00F766A5"/>
    <w:rsid w:val="00F82C03"/>
    <w:rsid w:val="00F930A3"/>
    <w:rsid w:val="00FB0B21"/>
    <w:rsid w:val="00FB57DD"/>
    <w:rsid w:val="00FD0905"/>
    <w:rsid w:val="00FD1AE2"/>
    <w:rsid w:val="00FD4410"/>
    <w:rsid w:val="00FF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468D95"/>
  <w15:chartTrackingRefBased/>
  <w15:docId w15:val="{1488D479-BB84-9C44-A716-E173E84A6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7DB"/>
    <w:pPr>
      <w:spacing w:after="0" w:line="240" w:lineRule="auto"/>
    </w:pPr>
    <w:rPr>
      <w:rFonts w:eastAsiaTheme="minorEastAsia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7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7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7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7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7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7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7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7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7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7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257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7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7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7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7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7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7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7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7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7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5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7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57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57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57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7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7D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56DA9"/>
    <w:pPr>
      <w:spacing w:after="0" w:line="240" w:lineRule="auto"/>
    </w:pPr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004</Words>
  <Characters>5729</Characters>
  <Application>Microsoft Office Word</Application>
  <DocSecurity>0</DocSecurity>
  <Lines>47</Lines>
  <Paragraphs>13</Paragraphs>
  <ScaleCrop>false</ScaleCrop>
  <Company/>
  <LinksUpToDate>false</LinksUpToDate>
  <CharactersWithSpaces>6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ollman</dc:creator>
  <cp:keywords/>
  <dc:description/>
  <cp:lastModifiedBy>Heather Hollman</cp:lastModifiedBy>
  <cp:revision>14</cp:revision>
  <dcterms:created xsi:type="dcterms:W3CDTF">2025-04-10T20:09:00Z</dcterms:created>
  <dcterms:modified xsi:type="dcterms:W3CDTF">2025-04-10T22:07:00Z</dcterms:modified>
</cp:coreProperties>
</file>